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701" w:rsidRPr="0017740D" w:rsidRDefault="0017740D" w:rsidP="00654701">
      <w:pPr>
        <w:jc w:val="both"/>
        <w:rPr>
          <w:b/>
          <w:bCs/>
          <w:color w:val="000000"/>
          <w:sz w:val="28"/>
          <w:szCs w:val="28"/>
        </w:rPr>
      </w:pPr>
      <w:r w:rsidRPr="0017740D">
        <w:rPr>
          <w:b/>
          <w:bCs/>
          <w:color w:val="000000"/>
          <w:sz w:val="28"/>
          <w:szCs w:val="28"/>
        </w:rPr>
        <w:t xml:space="preserve">Supplementary file 3 </w:t>
      </w:r>
      <w:proofErr w:type="gramStart"/>
      <w:r w:rsidR="00D84949" w:rsidRPr="0017740D">
        <w:rPr>
          <w:b/>
          <w:bCs/>
          <w:color w:val="000000"/>
          <w:sz w:val="28"/>
          <w:szCs w:val="28"/>
        </w:rPr>
        <w:t>Selected</w:t>
      </w:r>
      <w:proofErr w:type="gramEnd"/>
      <w:r w:rsidR="00D84949" w:rsidRPr="0017740D">
        <w:rPr>
          <w:b/>
          <w:bCs/>
          <w:color w:val="000000"/>
          <w:sz w:val="28"/>
          <w:szCs w:val="28"/>
        </w:rPr>
        <w:t xml:space="preserve"> quotes on the pathways</w:t>
      </w:r>
    </w:p>
    <w:tbl>
      <w:tblPr>
        <w:tblStyle w:val="TableGrid"/>
        <w:tblW w:w="9634" w:type="dxa"/>
        <w:tblLook w:val="04A0"/>
      </w:tblPr>
      <w:tblGrid>
        <w:gridCol w:w="2163"/>
        <w:gridCol w:w="7471"/>
      </w:tblGrid>
      <w:tr w:rsidR="00654701" w:rsidRPr="00D360CD" w:rsidTr="00D84949">
        <w:trPr>
          <w:trHeight w:val="420"/>
        </w:trPr>
        <w:tc>
          <w:tcPr>
            <w:tcW w:w="2163" w:type="dxa"/>
          </w:tcPr>
          <w:p w:rsidR="00654701" w:rsidRPr="00543173" w:rsidRDefault="00D84949" w:rsidP="000B571E">
            <w:pPr>
              <w:jc w:val="both"/>
              <w:rPr>
                <w:b/>
                <w:bCs/>
                <w:color w:val="000000"/>
                <w:sz w:val="28"/>
                <w:szCs w:val="28"/>
              </w:rPr>
            </w:pPr>
            <w:r w:rsidRPr="00543173">
              <w:rPr>
                <w:b/>
                <w:bCs/>
                <w:color w:val="000000"/>
                <w:sz w:val="28"/>
                <w:szCs w:val="28"/>
              </w:rPr>
              <w:t>Pathways</w:t>
            </w:r>
          </w:p>
        </w:tc>
        <w:tc>
          <w:tcPr>
            <w:tcW w:w="7471" w:type="dxa"/>
          </w:tcPr>
          <w:p w:rsidR="00654701" w:rsidRPr="00543173" w:rsidRDefault="00D84949" w:rsidP="000B571E">
            <w:pPr>
              <w:jc w:val="both"/>
              <w:rPr>
                <w:b/>
                <w:bCs/>
                <w:color w:val="000000"/>
                <w:sz w:val="28"/>
                <w:szCs w:val="28"/>
              </w:rPr>
            </w:pPr>
            <w:r w:rsidRPr="00543173">
              <w:rPr>
                <w:b/>
                <w:bCs/>
                <w:color w:val="000000"/>
                <w:sz w:val="28"/>
                <w:szCs w:val="28"/>
              </w:rPr>
              <w:t>Quotes</w:t>
            </w:r>
          </w:p>
        </w:tc>
      </w:tr>
      <w:tr w:rsidR="00D84949" w:rsidRPr="00D360CD" w:rsidTr="00D84949">
        <w:tc>
          <w:tcPr>
            <w:tcW w:w="2163" w:type="dxa"/>
            <w:vMerge w:val="restart"/>
          </w:tcPr>
          <w:p w:rsidR="00D84949" w:rsidRPr="00D360CD" w:rsidRDefault="00D84949" w:rsidP="000B571E">
            <w:pPr>
              <w:jc w:val="both"/>
              <w:rPr>
                <w:color w:val="000000"/>
              </w:rPr>
            </w:pPr>
            <w:r>
              <w:rPr>
                <w:color w:val="000000"/>
              </w:rPr>
              <w:t>Food production</w:t>
            </w:r>
          </w:p>
        </w:tc>
        <w:tc>
          <w:tcPr>
            <w:tcW w:w="7471" w:type="dxa"/>
          </w:tcPr>
          <w:p w:rsidR="00D84949" w:rsidRPr="00D84949" w:rsidRDefault="00C2055E" w:rsidP="000B571E">
            <w:pPr>
              <w:rPr>
                <w:i/>
                <w:iCs/>
              </w:rPr>
            </w:pPr>
            <w:r w:rsidRPr="007E2BBB">
              <w:rPr>
                <w:i/>
                <w:iCs/>
              </w:rPr>
              <w:t>Before the project, we were also planting vegetables but in smaller quantities because we were not familiar with the bed system and lacked knowledge of proper fertilizer application [BF1].</w:t>
            </w:r>
          </w:p>
        </w:tc>
      </w:tr>
      <w:tr w:rsidR="00D84949" w:rsidRPr="00D360CD" w:rsidTr="00D84949">
        <w:tc>
          <w:tcPr>
            <w:tcW w:w="2163" w:type="dxa"/>
            <w:vMerge/>
          </w:tcPr>
          <w:p w:rsidR="00D84949" w:rsidRDefault="00D84949" w:rsidP="000B571E">
            <w:pPr>
              <w:jc w:val="both"/>
              <w:rPr>
                <w:color w:val="000000"/>
              </w:rPr>
            </w:pPr>
          </w:p>
        </w:tc>
        <w:tc>
          <w:tcPr>
            <w:tcW w:w="7471" w:type="dxa"/>
          </w:tcPr>
          <w:p w:rsidR="00D84949" w:rsidRPr="00D84949" w:rsidRDefault="00C2055E" w:rsidP="00C2055E">
            <w:pPr>
              <w:pStyle w:val="NormalWeb"/>
              <w:rPr>
                <w:i/>
                <w:iCs/>
              </w:rPr>
            </w:pPr>
            <w:r w:rsidRPr="007E2BBB">
              <w:rPr>
                <w:i/>
                <w:iCs/>
              </w:rPr>
              <w:t>After receiving training and seeds, we began planting by creating small beds in limited spaces, allowing us to grow food for home consumption. This home cultivation has become a significant source of income because we no longer need to purchase food with money [BF1].</w:t>
            </w:r>
          </w:p>
        </w:tc>
      </w:tr>
      <w:tr w:rsidR="00D84949" w:rsidRPr="00D360CD" w:rsidTr="00D84949">
        <w:tc>
          <w:tcPr>
            <w:tcW w:w="2163" w:type="dxa"/>
            <w:vMerge/>
          </w:tcPr>
          <w:p w:rsidR="00D84949" w:rsidRPr="00D360CD" w:rsidRDefault="00D84949" w:rsidP="000B571E">
            <w:pPr>
              <w:jc w:val="both"/>
              <w:rPr>
                <w:color w:val="000000"/>
              </w:rPr>
            </w:pPr>
          </w:p>
        </w:tc>
        <w:tc>
          <w:tcPr>
            <w:tcW w:w="7471" w:type="dxa"/>
          </w:tcPr>
          <w:p w:rsidR="00D84949" w:rsidRPr="00D84949" w:rsidRDefault="00C2055E" w:rsidP="000B571E">
            <w:pPr>
              <w:rPr>
                <w:i/>
                <w:iCs/>
              </w:rPr>
            </w:pPr>
            <w:r w:rsidRPr="007E2BBB">
              <w:rPr>
                <w:i/>
                <w:iCs/>
              </w:rPr>
              <w:t>I no longer have ducks as they died due to illness. However, it's important to clarify that we do have 1 or 2 ducks that are offspring from the ducks provided by the project [BF1].</w:t>
            </w:r>
          </w:p>
        </w:tc>
      </w:tr>
      <w:tr w:rsidR="00C2055E" w:rsidRPr="00D360CD" w:rsidTr="00D84949">
        <w:tc>
          <w:tcPr>
            <w:tcW w:w="2163" w:type="dxa"/>
            <w:vMerge/>
          </w:tcPr>
          <w:p w:rsidR="00C2055E" w:rsidRPr="00D360CD" w:rsidRDefault="00C2055E" w:rsidP="000B571E">
            <w:pPr>
              <w:jc w:val="both"/>
              <w:rPr>
                <w:color w:val="000000"/>
              </w:rPr>
            </w:pPr>
          </w:p>
        </w:tc>
        <w:tc>
          <w:tcPr>
            <w:tcW w:w="7471" w:type="dxa"/>
          </w:tcPr>
          <w:p w:rsidR="00C2055E" w:rsidRPr="007E2BBB" w:rsidRDefault="00C2055E" w:rsidP="000B571E">
            <w:pPr>
              <w:rPr>
                <w:i/>
                <w:iCs/>
              </w:rPr>
            </w:pPr>
            <w:r w:rsidRPr="007E2BBB">
              <w:rPr>
                <w:i/>
                <w:iCs/>
              </w:rPr>
              <w:t>Within our group, the 8 individuals who received inputs sold all the hens and ducks they acquired but did not pursue hatchery activities further. My hen sometimes weighs 8 kg (not received from the project) because I follow the project's guidance by feeding rice curry, taking them to the community clinic, and providing special care that others do not [B</w:t>
            </w:r>
            <w:r w:rsidR="00D63C24">
              <w:rPr>
                <w:i/>
                <w:iCs/>
              </w:rPr>
              <w:t>_</w:t>
            </w:r>
            <w:r w:rsidRPr="007E2BBB">
              <w:rPr>
                <w:i/>
                <w:iCs/>
              </w:rPr>
              <w:t>L2</w:t>
            </w:r>
            <w:r w:rsidR="009A466E">
              <w:rPr>
                <w:i/>
                <w:iCs/>
              </w:rPr>
              <w:t>]</w:t>
            </w:r>
          </w:p>
        </w:tc>
      </w:tr>
      <w:tr w:rsidR="00D84949" w:rsidRPr="00D360CD" w:rsidTr="00D84949">
        <w:tc>
          <w:tcPr>
            <w:tcW w:w="2163" w:type="dxa"/>
            <w:vMerge w:val="restart"/>
          </w:tcPr>
          <w:p w:rsidR="00D84949" w:rsidRDefault="00D84949" w:rsidP="00D84949">
            <w:pPr>
              <w:jc w:val="both"/>
              <w:rPr>
                <w:color w:val="000000"/>
              </w:rPr>
            </w:pPr>
            <w:r>
              <w:rPr>
                <w:color w:val="000000"/>
              </w:rPr>
              <w:t xml:space="preserve">Agriculture </w:t>
            </w:r>
          </w:p>
          <w:p w:rsidR="00D84949" w:rsidRDefault="00D84949" w:rsidP="00D84949">
            <w:pPr>
              <w:jc w:val="both"/>
              <w:rPr>
                <w:color w:val="000000"/>
              </w:rPr>
            </w:pPr>
            <w:r w:rsidRPr="00D360CD">
              <w:rPr>
                <w:color w:val="000000"/>
              </w:rPr>
              <w:t>Incom</w:t>
            </w:r>
            <w:r>
              <w:rPr>
                <w:color w:val="000000"/>
              </w:rPr>
              <w:t>e</w:t>
            </w:r>
          </w:p>
          <w:p w:rsidR="00D84949" w:rsidRPr="00D84949" w:rsidRDefault="00D84949" w:rsidP="00D84949">
            <w:pPr>
              <w:ind w:firstLine="720"/>
            </w:pPr>
          </w:p>
        </w:tc>
        <w:tc>
          <w:tcPr>
            <w:tcW w:w="7471" w:type="dxa"/>
          </w:tcPr>
          <w:p w:rsidR="00D84949" w:rsidRPr="00D84949" w:rsidRDefault="009A466E" w:rsidP="00D84949">
            <w:pPr>
              <w:rPr>
                <w:i/>
                <w:iCs/>
              </w:rPr>
            </w:pPr>
            <w:r w:rsidRPr="007E2BBB">
              <w:rPr>
                <w:i/>
                <w:iCs/>
              </w:rPr>
              <w:t>The project came up with so many nice things after which, beneficiaries are farming vegetables in a planned way, using organic fertilizers, avoiding the random use of pesticides, and all these things ultimately sum up to more profit [</w:t>
            </w:r>
            <w:r w:rsidR="00D63C24">
              <w:rPr>
                <w:i/>
                <w:iCs/>
              </w:rPr>
              <w:t>ID6</w:t>
            </w:r>
            <w:r w:rsidRPr="007E2BBB">
              <w:rPr>
                <w:i/>
                <w:iCs/>
              </w:rPr>
              <w:t>]</w:t>
            </w:r>
          </w:p>
        </w:tc>
      </w:tr>
      <w:tr w:rsidR="00D84949" w:rsidRPr="00D360CD" w:rsidTr="00D84949">
        <w:tc>
          <w:tcPr>
            <w:tcW w:w="2163" w:type="dxa"/>
            <w:vMerge/>
          </w:tcPr>
          <w:p w:rsidR="00D84949" w:rsidRPr="00D360CD" w:rsidRDefault="00D84949" w:rsidP="00D84949">
            <w:pPr>
              <w:jc w:val="both"/>
              <w:rPr>
                <w:color w:val="000000"/>
              </w:rPr>
            </w:pPr>
          </w:p>
        </w:tc>
        <w:tc>
          <w:tcPr>
            <w:tcW w:w="7471" w:type="dxa"/>
          </w:tcPr>
          <w:p w:rsidR="00D84949" w:rsidRPr="00D84949" w:rsidRDefault="009A466E" w:rsidP="009A466E">
            <w:pPr>
              <w:pStyle w:val="NormalWeb"/>
              <w:jc w:val="both"/>
              <w:rPr>
                <w:i/>
                <w:iCs/>
              </w:rPr>
            </w:pPr>
            <w:r w:rsidRPr="007E2BBB">
              <w:rPr>
                <w:i/>
                <w:iCs/>
              </w:rPr>
              <w:t>After receiving training and seeds, we began planting by creating small beds in limited spaces, allowing us to grow food for home consumption. This home cultivation has become a significant source of income because we no longer need to purchase food with money [BF1].</w:t>
            </w:r>
          </w:p>
        </w:tc>
      </w:tr>
      <w:tr w:rsidR="00D84949" w:rsidRPr="00D360CD" w:rsidTr="00D84949">
        <w:tc>
          <w:tcPr>
            <w:tcW w:w="2163" w:type="dxa"/>
            <w:vMerge/>
          </w:tcPr>
          <w:p w:rsidR="00D84949" w:rsidRPr="00D360CD" w:rsidRDefault="00D84949" w:rsidP="00D84949">
            <w:pPr>
              <w:jc w:val="both"/>
              <w:rPr>
                <w:color w:val="000000"/>
              </w:rPr>
            </w:pPr>
          </w:p>
        </w:tc>
        <w:tc>
          <w:tcPr>
            <w:tcW w:w="7471" w:type="dxa"/>
          </w:tcPr>
          <w:p w:rsidR="00D84949" w:rsidRPr="00D84949" w:rsidRDefault="00D84949" w:rsidP="00D84949">
            <w:pPr>
              <w:jc w:val="both"/>
              <w:rPr>
                <w:i/>
                <w:iCs/>
              </w:rPr>
            </w:pPr>
            <w:r w:rsidRPr="00D84949">
              <w:rPr>
                <w:rFonts w:eastAsiaTheme="minorHAnsi"/>
                <w:i/>
                <w:iCs/>
                <w:color w:val="000000"/>
              </w:rPr>
              <w:t xml:space="preserve">As long as the project was there and the hens and ducks lay eggs that time they ate. They ate and also, they sold them. Like they were giving 12 ducks. </w:t>
            </w:r>
            <w:r w:rsidR="009A466E">
              <w:rPr>
                <w:rFonts w:eastAsiaTheme="minorHAnsi"/>
                <w:i/>
                <w:iCs/>
                <w:color w:val="000000"/>
              </w:rPr>
              <w:t>[</w:t>
            </w:r>
            <w:r w:rsidRPr="00D84949">
              <w:rPr>
                <w:rFonts w:eastAsiaTheme="minorHAnsi"/>
                <w:i/>
                <w:iCs/>
                <w:color w:val="000000"/>
              </w:rPr>
              <w:t>B</w:t>
            </w:r>
            <w:r w:rsidR="00D63C24">
              <w:rPr>
                <w:rFonts w:eastAsiaTheme="minorHAnsi"/>
                <w:i/>
                <w:iCs/>
                <w:color w:val="000000"/>
              </w:rPr>
              <w:t xml:space="preserve"> </w:t>
            </w:r>
            <w:r w:rsidRPr="00D84949">
              <w:rPr>
                <w:rFonts w:eastAsiaTheme="minorHAnsi"/>
                <w:i/>
                <w:iCs/>
                <w:color w:val="000000"/>
              </w:rPr>
              <w:t>L2</w:t>
            </w:r>
            <w:r w:rsidR="009A466E">
              <w:rPr>
                <w:rFonts w:eastAsiaTheme="minorHAnsi"/>
                <w:i/>
                <w:iCs/>
                <w:color w:val="000000"/>
              </w:rPr>
              <w:t>]</w:t>
            </w:r>
          </w:p>
        </w:tc>
      </w:tr>
      <w:tr w:rsidR="009A466E" w:rsidRPr="00D360CD" w:rsidTr="00D84949">
        <w:tc>
          <w:tcPr>
            <w:tcW w:w="2163" w:type="dxa"/>
            <w:vMerge w:val="restart"/>
          </w:tcPr>
          <w:p w:rsidR="009A466E" w:rsidRPr="00D360CD" w:rsidRDefault="009A466E" w:rsidP="009A466E">
            <w:pPr>
              <w:jc w:val="both"/>
              <w:rPr>
                <w:color w:val="000000"/>
              </w:rPr>
            </w:pPr>
            <w:r w:rsidRPr="00D360CD">
              <w:rPr>
                <w:color w:val="000000"/>
              </w:rPr>
              <w:t xml:space="preserve">Knowledge </w:t>
            </w:r>
            <w:r>
              <w:rPr>
                <w:color w:val="000000"/>
              </w:rPr>
              <w:t>o</w:t>
            </w:r>
            <w:r w:rsidRPr="00D360CD">
              <w:rPr>
                <w:color w:val="000000"/>
              </w:rPr>
              <w:t>n</w:t>
            </w:r>
            <w:r>
              <w:rPr>
                <w:color w:val="000000"/>
              </w:rPr>
              <w:t xml:space="preserve"> nutrition and</w:t>
            </w:r>
            <w:r w:rsidRPr="00D360CD">
              <w:rPr>
                <w:color w:val="000000"/>
              </w:rPr>
              <w:t xml:space="preserve"> WASH</w:t>
            </w:r>
          </w:p>
        </w:tc>
        <w:tc>
          <w:tcPr>
            <w:tcW w:w="7471" w:type="dxa"/>
          </w:tcPr>
          <w:p w:rsidR="009A466E" w:rsidRPr="009A466E" w:rsidRDefault="009A466E" w:rsidP="009A466E">
            <w:pPr>
              <w:jc w:val="both"/>
              <w:rPr>
                <w:i/>
                <w:iCs/>
              </w:rPr>
            </w:pPr>
            <w:r w:rsidRPr="009A466E">
              <w:rPr>
                <w:i/>
                <w:iCs/>
              </w:rPr>
              <w:t>My child was around 2 years old when the project began. I learned that by age 2, their brain development is crucial. We were advised to provide them with extra meals six times a day [BF1].</w:t>
            </w:r>
          </w:p>
        </w:tc>
      </w:tr>
      <w:tr w:rsidR="009A466E" w:rsidRPr="00D360CD" w:rsidTr="00D84949">
        <w:tc>
          <w:tcPr>
            <w:tcW w:w="2163" w:type="dxa"/>
            <w:vMerge/>
          </w:tcPr>
          <w:p w:rsidR="009A466E" w:rsidRPr="00D360CD" w:rsidRDefault="009A466E" w:rsidP="009A466E">
            <w:pPr>
              <w:jc w:val="both"/>
              <w:rPr>
                <w:color w:val="000000"/>
              </w:rPr>
            </w:pPr>
          </w:p>
        </w:tc>
        <w:tc>
          <w:tcPr>
            <w:tcW w:w="7471" w:type="dxa"/>
          </w:tcPr>
          <w:p w:rsidR="009A466E" w:rsidRPr="009A466E" w:rsidRDefault="009A466E" w:rsidP="009A466E">
            <w:pPr>
              <w:jc w:val="both"/>
              <w:rPr>
                <w:i/>
                <w:iCs/>
              </w:rPr>
            </w:pPr>
            <w:r w:rsidRPr="009A466E">
              <w:rPr>
                <w:i/>
                <w:iCs/>
              </w:rPr>
              <w:t xml:space="preserve">We were taught the importance of proper </w:t>
            </w:r>
            <w:proofErr w:type="spellStart"/>
            <w:r w:rsidRPr="009A466E">
              <w:rPr>
                <w:i/>
                <w:iCs/>
              </w:rPr>
              <w:t>handwashing</w:t>
            </w:r>
            <w:proofErr w:type="spellEnd"/>
            <w:r w:rsidRPr="009A466E">
              <w:rPr>
                <w:i/>
                <w:iCs/>
              </w:rPr>
              <w:t xml:space="preserve"> with soap before eating and after using the toilet to prevent the spread of germs and diseases like diarrhoea, dysentery, and cholera. We diligently follow these practices [BF1].</w:t>
            </w:r>
          </w:p>
        </w:tc>
      </w:tr>
      <w:tr w:rsidR="009A466E" w:rsidRPr="00D360CD" w:rsidTr="00D84949">
        <w:tc>
          <w:tcPr>
            <w:tcW w:w="2163" w:type="dxa"/>
            <w:vMerge/>
          </w:tcPr>
          <w:p w:rsidR="009A466E" w:rsidRPr="00D360CD" w:rsidRDefault="009A466E" w:rsidP="009A466E">
            <w:pPr>
              <w:jc w:val="both"/>
              <w:rPr>
                <w:color w:val="000000"/>
              </w:rPr>
            </w:pPr>
          </w:p>
        </w:tc>
        <w:tc>
          <w:tcPr>
            <w:tcW w:w="7471" w:type="dxa"/>
          </w:tcPr>
          <w:p w:rsidR="009A466E" w:rsidRPr="009A466E" w:rsidRDefault="009A466E" w:rsidP="009A466E">
            <w:pPr>
              <w:jc w:val="both"/>
              <w:rPr>
                <w:i/>
                <w:iCs/>
              </w:rPr>
            </w:pPr>
            <w:r w:rsidRPr="009A466E">
              <w:rPr>
                <w:i/>
                <w:iCs/>
              </w:rPr>
              <w:t>I received vegetables and hens from the project. Due to the high cost of eggs (10 taka each) and the nutritional needs of my children (requiring one egg daily along with spinach and vegetables), we raised ducks and hens at home to meet their dietary needs. Eggs are a valuable source of energy and contribute to their studies, among other reasons for raising them [BM8].</w:t>
            </w:r>
          </w:p>
        </w:tc>
      </w:tr>
      <w:tr w:rsidR="00CA365B" w:rsidRPr="00D360CD" w:rsidTr="00D84949">
        <w:tc>
          <w:tcPr>
            <w:tcW w:w="2163" w:type="dxa"/>
            <w:vMerge w:val="restart"/>
          </w:tcPr>
          <w:p w:rsidR="00CA365B" w:rsidRPr="00D360CD" w:rsidRDefault="00CA365B" w:rsidP="00CA365B">
            <w:pPr>
              <w:jc w:val="both"/>
              <w:rPr>
                <w:color w:val="000000"/>
              </w:rPr>
            </w:pPr>
            <w:r>
              <w:rPr>
                <w:color w:val="000000"/>
              </w:rPr>
              <w:t>Women’s empowerment</w:t>
            </w:r>
          </w:p>
        </w:tc>
        <w:tc>
          <w:tcPr>
            <w:tcW w:w="7471" w:type="dxa"/>
          </w:tcPr>
          <w:p w:rsidR="00CA365B" w:rsidRPr="00CA365B" w:rsidRDefault="00CA365B" w:rsidP="00CA365B">
            <w:pPr>
              <w:jc w:val="both"/>
              <w:rPr>
                <w:i/>
                <w:iCs/>
              </w:rPr>
            </w:pPr>
            <w:r w:rsidRPr="00CA365B">
              <w:rPr>
                <w:i/>
                <w:iCs/>
              </w:rPr>
              <w:t>Aquaculture activities are predominantly carried out by men, largely influenced by religious beliefs that restrict women from engaging in outdoor activities like aquaculture. While women are typically involved in horticulture and poultry, we aim to empower women by teaching them aquaculture skills (</w:t>
            </w:r>
            <w:r w:rsidR="00D63C24">
              <w:rPr>
                <w:i/>
                <w:iCs/>
              </w:rPr>
              <w:t>ID9</w:t>
            </w:r>
            <w:r w:rsidRPr="00CA365B">
              <w:rPr>
                <w:i/>
                <w:iCs/>
              </w:rPr>
              <w:t>).</w:t>
            </w:r>
          </w:p>
        </w:tc>
      </w:tr>
      <w:tr w:rsidR="00CA365B" w:rsidRPr="00D360CD" w:rsidTr="00D84949">
        <w:tc>
          <w:tcPr>
            <w:tcW w:w="2163" w:type="dxa"/>
            <w:vMerge/>
          </w:tcPr>
          <w:p w:rsidR="00CA365B" w:rsidRPr="00D360CD" w:rsidRDefault="00CA365B" w:rsidP="00CA365B">
            <w:pPr>
              <w:jc w:val="both"/>
              <w:rPr>
                <w:color w:val="000000"/>
              </w:rPr>
            </w:pPr>
          </w:p>
        </w:tc>
        <w:tc>
          <w:tcPr>
            <w:tcW w:w="7471" w:type="dxa"/>
          </w:tcPr>
          <w:p w:rsidR="00CA365B" w:rsidRPr="00CA365B" w:rsidRDefault="00CA365B" w:rsidP="00CA365B">
            <w:pPr>
              <w:jc w:val="both"/>
              <w:rPr>
                <w:i/>
                <w:iCs/>
              </w:rPr>
            </w:pPr>
            <w:r w:rsidRPr="00CA365B">
              <w:rPr>
                <w:i/>
                <w:iCs/>
              </w:rPr>
              <w:t xml:space="preserve">In village settings, women often stay at home while men handle market activities such as selling and purchasing. However, women are becoming increasingly self-reliant and are making decisions independently, a </w:t>
            </w:r>
            <w:r w:rsidRPr="00CA365B">
              <w:rPr>
                <w:i/>
                <w:iCs/>
              </w:rPr>
              <w:lastRenderedPageBreak/>
              <w:t>significant change facilitated by the project. Previously, women had limited knowledge of earning and spending money, but now they contribute to family finances alongside men (</w:t>
            </w:r>
            <w:r w:rsidR="00D63C24">
              <w:rPr>
                <w:i/>
                <w:iCs/>
              </w:rPr>
              <w:t>ID2</w:t>
            </w:r>
            <w:r w:rsidRPr="00CA365B">
              <w:rPr>
                <w:i/>
                <w:iCs/>
              </w:rPr>
              <w:t>).</w:t>
            </w:r>
          </w:p>
        </w:tc>
      </w:tr>
      <w:tr w:rsidR="00532E47" w:rsidRPr="00D360CD" w:rsidTr="002920D1">
        <w:trPr>
          <w:trHeight w:val="69"/>
        </w:trPr>
        <w:tc>
          <w:tcPr>
            <w:tcW w:w="2163" w:type="dxa"/>
            <w:vMerge w:val="restart"/>
          </w:tcPr>
          <w:p w:rsidR="00532E47" w:rsidRPr="00D360CD" w:rsidRDefault="00532E47" w:rsidP="00532E47">
            <w:pPr>
              <w:jc w:val="both"/>
              <w:rPr>
                <w:color w:val="000000"/>
              </w:rPr>
            </w:pPr>
            <w:r w:rsidRPr="00D360CD">
              <w:rPr>
                <w:color w:val="000000"/>
              </w:rPr>
              <w:lastRenderedPageBreak/>
              <w:t>Strengthening service delivery</w:t>
            </w:r>
          </w:p>
        </w:tc>
        <w:tc>
          <w:tcPr>
            <w:tcW w:w="7471" w:type="dxa"/>
          </w:tcPr>
          <w:p w:rsidR="00532E47" w:rsidRPr="00532E47" w:rsidRDefault="00532E47" w:rsidP="00532E47">
            <w:pPr>
              <w:jc w:val="both"/>
              <w:rPr>
                <w:i/>
                <w:iCs/>
              </w:rPr>
            </w:pPr>
            <w:r w:rsidRPr="00532E47">
              <w:rPr>
                <w:i/>
                <w:iCs/>
              </w:rPr>
              <w:t>During the project, a health extension worker used to visit homes and give iron pills monthly [BF2].</w:t>
            </w:r>
          </w:p>
        </w:tc>
      </w:tr>
      <w:tr w:rsidR="00532E47" w:rsidRPr="00D360CD" w:rsidTr="002920D1">
        <w:trPr>
          <w:trHeight w:val="69"/>
        </w:trPr>
        <w:tc>
          <w:tcPr>
            <w:tcW w:w="2163" w:type="dxa"/>
            <w:vMerge/>
          </w:tcPr>
          <w:p w:rsidR="00532E47" w:rsidRPr="00D360CD" w:rsidRDefault="00532E47" w:rsidP="00532E47">
            <w:pPr>
              <w:jc w:val="both"/>
              <w:rPr>
                <w:color w:val="000000"/>
              </w:rPr>
            </w:pPr>
          </w:p>
        </w:tc>
        <w:tc>
          <w:tcPr>
            <w:tcW w:w="7471" w:type="dxa"/>
          </w:tcPr>
          <w:p w:rsidR="00532E47" w:rsidRPr="00532E47" w:rsidRDefault="00532E47" w:rsidP="00532E47">
            <w:pPr>
              <w:jc w:val="both"/>
              <w:rPr>
                <w:i/>
                <w:iCs/>
              </w:rPr>
            </w:pPr>
            <w:r w:rsidRPr="00532E47">
              <w:rPr>
                <w:i/>
                <w:iCs/>
              </w:rPr>
              <w:t xml:space="preserve">[Name deleted for anonymity], who received training from </w:t>
            </w:r>
            <w:proofErr w:type="spellStart"/>
            <w:r w:rsidRPr="00532E47">
              <w:rPr>
                <w:i/>
                <w:iCs/>
              </w:rPr>
              <w:t>Chalna</w:t>
            </w:r>
            <w:proofErr w:type="spellEnd"/>
            <w:r w:rsidRPr="00532E47">
              <w:rPr>
                <w:i/>
                <w:iCs/>
              </w:rPr>
              <w:t>, used to come here and give vaccines to the ducks and hens. However, this practice has now stopped [BM5].</w:t>
            </w:r>
          </w:p>
        </w:tc>
      </w:tr>
    </w:tbl>
    <w:p w:rsidR="005D2093" w:rsidRPr="00654701" w:rsidRDefault="005D2093" w:rsidP="00654701"/>
    <w:sectPr w:rsidR="005D2093" w:rsidRPr="00654701" w:rsidSect="00B72D14">
      <w:footerReference w:type="even" r:id="rId6"/>
      <w:footerReference w:type="default" r:id="rId7"/>
      <w:pgSz w:w="11900" w:h="16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4BFA" w:rsidRDefault="00A44BFA">
      <w:r>
        <w:separator/>
      </w:r>
    </w:p>
  </w:endnote>
  <w:endnote w:type="continuationSeparator" w:id="0">
    <w:p w:rsidR="00A44BFA" w:rsidRDefault="00A44BF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759095143"/>
      <w:docPartObj>
        <w:docPartGallery w:val="Page Numbers (Bottom of Page)"/>
        <w:docPartUnique/>
      </w:docPartObj>
    </w:sdtPr>
    <w:sdtContent>
      <w:p w:rsidR="0061456E" w:rsidRDefault="00551E22" w:rsidP="00465B81">
        <w:pPr>
          <w:pStyle w:val="Footer"/>
          <w:framePr w:wrap="none" w:vAnchor="text" w:hAnchor="margin" w:xAlign="right" w:y="1"/>
          <w:rPr>
            <w:rStyle w:val="PageNumber"/>
          </w:rPr>
        </w:pPr>
        <w:r>
          <w:rPr>
            <w:rStyle w:val="PageNumber"/>
          </w:rPr>
          <w:fldChar w:fldCharType="begin"/>
        </w:r>
        <w:r w:rsidR="00C02F37">
          <w:rPr>
            <w:rStyle w:val="PageNumber"/>
          </w:rPr>
          <w:instrText xml:space="preserve"> PAGE </w:instrText>
        </w:r>
        <w:r>
          <w:rPr>
            <w:rStyle w:val="PageNumber"/>
          </w:rPr>
          <w:fldChar w:fldCharType="end"/>
        </w:r>
      </w:p>
    </w:sdtContent>
  </w:sdt>
  <w:p w:rsidR="0061456E" w:rsidRDefault="0061456E" w:rsidP="00B72D1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98157012"/>
      <w:docPartObj>
        <w:docPartGallery w:val="Page Numbers (Bottom of Page)"/>
        <w:docPartUnique/>
      </w:docPartObj>
    </w:sdtPr>
    <w:sdtContent>
      <w:p w:rsidR="0061456E" w:rsidRDefault="00551E22" w:rsidP="00465B81">
        <w:pPr>
          <w:pStyle w:val="Footer"/>
          <w:framePr w:wrap="none" w:vAnchor="text" w:hAnchor="margin" w:xAlign="right" w:y="1"/>
          <w:rPr>
            <w:rStyle w:val="PageNumber"/>
          </w:rPr>
        </w:pPr>
        <w:r>
          <w:rPr>
            <w:rStyle w:val="PageNumber"/>
          </w:rPr>
          <w:fldChar w:fldCharType="begin"/>
        </w:r>
        <w:r w:rsidR="00C02F37">
          <w:rPr>
            <w:rStyle w:val="PageNumber"/>
          </w:rPr>
          <w:instrText xml:space="preserve"> PAGE </w:instrText>
        </w:r>
        <w:r>
          <w:rPr>
            <w:rStyle w:val="PageNumber"/>
          </w:rPr>
          <w:fldChar w:fldCharType="separate"/>
        </w:r>
        <w:r w:rsidR="003A6FED">
          <w:rPr>
            <w:rStyle w:val="PageNumber"/>
            <w:noProof/>
          </w:rPr>
          <w:t>2</w:t>
        </w:r>
        <w:r>
          <w:rPr>
            <w:rStyle w:val="PageNumber"/>
          </w:rPr>
          <w:fldChar w:fldCharType="end"/>
        </w:r>
      </w:p>
    </w:sdtContent>
  </w:sdt>
  <w:p w:rsidR="0061456E" w:rsidRDefault="0061456E" w:rsidP="00B72D1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4BFA" w:rsidRDefault="00A44BFA">
      <w:r>
        <w:separator/>
      </w:r>
    </w:p>
  </w:footnote>
  <w:footnote w:type="continuationSeparator" w:id="0">
    <w:p w:rsidR="00A44BFA" w:rsidRDefault="00A44BF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grammar="clean"/>
  <w:defaultTabStop w:val="720"/>
  <w:characterSpacingControl w:val="doNotCompress"/>
  <w:footnotePr>
    <w:footnote w:id="-1"/>
    <w:footnote w:id="0"/>
  </w:footnotePr>
  <w:endnotePr>
    <w:endnote w:id="-1"/>
    <w:endnote w:id="0"/>
  </w:endnotePr>
  <w:compat/>
  <w:rsids>
    <w:rsidRoot w:val="00654701"/>
    <w:rsid w:val="00000EAA"/>
    <w:rsid w:val="000035C2"/>
    <w:rsid w:val="000074DD"/>
    <w:rsid w:val="0001047A"/>
    <w:rsid w:val="00015A8A"/>
    <w:rsid w:val="0002325B"/>
    <w:rsid w:val="00023D2C"/>
    <w:rsid w:val="000304D0"/>
    <w:rsid w:val="00032A1B"/>
    <w:rsid w:val="00033064"/>
    <w:rsid w:val="00036769"/>
    <w:rsid w:val="00040650"/>
    <w:rsid w:val="000420B6"/>
    <w:rsid w:val="00045866"/>
    <w:rsid w:val="00054F3A"/>
    <w:rsid w:val="00064E52"/>
    <w:rsid w:val="00071068"/>
    <w:rsid w:val="00071805"/>
    <w:rsid w:val="00072B66"/>
    <w:rsid w:val="00075F0D"/>
    <w:rsid w:val="00077F93"/>
    <w:rsid w:val="00081059"/>
    <w:rsid w:val="00083C7E"/>
    <w:rsid w:val="000846F6"/>
    <w:rsid w:val="00084D67"/>
    <w:rsid w:val="000866CC"/>
    <w:rsid w:val="00086EEF"/>
    <w:rsid w:val="00087834"/>
    <w:rsid w:val="00092972"/>
    <w:rsid w:val="000A42FC"/>
    <w:rsid w:val="000A4908"/>
    <w:rsid w:val="000B1B10"/>
    <w:rsid w:val="000B2813"/>
    <w:rsid w:val="000B34B9"/>
    <w:rsid w:val="000B753D"/>
    <w:rsid w:val="000C0784"/>
    <w:rsid w:val="000C0953"/>
    <w:rsid w:val="000C5A7F"/>
    <w:rsid w:val="000E7B4E"/>
    <w:rsid w:val="000E7B81"/>
    <w:rsid w:val="000F3BA7"/>
    <w:rsid w:val="000F523C"/>
    <w:rsid w:val="000F6773"/>
    <w:rsid w:val="00102EBE"/>
    <w:rsid w:val="00104385"/>
    <w:rsid w:val="00105779"/>
    <w:rsid w:val="001067F4"/>
    <w:rsid w:val="00113FC6"/>
    <w:rsid w:val="00117C50"/>
    <w:rsid w:val="00117FEC"/>
    <w:rsid w:val="00122AAF"/>
    <w:rsid w:val="00122FD0"/>
    <w:rsid w:val="00126E30"/>
    <w:rsid w:val="00127793"/>
    <w:rsid w:val="00132670"/>
    <w:rsid w:val="0013294C"/>
    <w:rsid w:val="0014235E"/>
    <w:rsid w:val="0014586F"/>
    <w:rsid w:val="0014636F"/>
    <w:rsid w:val="001574A9"/>
    <w:rsid w:val="001622F6"/>
    <w:rsid w:val="00172880"/>
    <w:rsid w:val="00177407"/>
    <w:rsid w:val="0017740D"/>
    <w:rsid w:val="00177962"/>
    <w:rsid w:val="00181E7A"/>
    <w:rsid w:val="00184981"/>
    <w:rsid w:val="00191E35"/>
    <w:rsid w:val="0019439E"/>
    <w:rsid w:val="00196558"/>
    <w:rsid w:val="001A07F0"/>
    <w:rsid w:val="001A5306"/>
    <w:rsid w:val="001B5D49"/>
    <w:rsid w:val="001C186F"/>
    <w:rsid w:val="001C3ED2"/>
    <w:rsid w:val="001C70B5"/>
    <w:rsid w:val="001D0E16"/>
    <w:rsid w:val="001D17DB"/>
    <w:rsid w:val="001D1832"/>
    <w:rsid w:val="001D4A73"/>
    <w:rsid w:val="001E1F67"/>
    <w:rsid w:val="001E4413"/>
    <w:rsid w:val="001F0DED"/>
    <w:rsid w:val="001F5187"/>
    <w:rsid w:val="00201064"/>
    <w:rsid w:val="0020142D"/>
    <w:rsid w:val="00203C3C"/>
    <w:rsid w:val="00214909"/>
    <w:rsid w:val="0022424F"/>
    <w:rsid w:val="0022449F"/>
    <w:rsid w:val="00225DD0"/>
    <w:rsid w:val="00225E91"/>
    <w:rsid w:val="00232874"/>
    <w:rsid w:val="00234F67"/>
    <w:rsid w:val="0023621E"/>
    <w:rsid w:val="00237C99"/>
    <w:rsid w:val="002412BB"/>
    <w:rsid w:val="00241430"/>
    <w:rsid w:val="00255F03"/>
    <w:rsid w:val="002609A3"/>
    <w:rsid w:val="00262E4D"/>
    <w:rsid w:val="00263278"/>
    <w:rsid w:val="00273FDE"/>
    <w:rsid w:val="0027494B"/>
    <w:rsid w:val="00281D01"/>
    <w:rsid w:val="00290CA5"/>
    <w:rsid w:val="00291342"/>
    <w:rsid w:val="002920D1"/>
    <w:rsid w:val="00293217"/>
    <w:rsid w:val="002A076E"/>
    <w:rsid w:val="002A31FF"/>
    <w:rsid w:val="002A4402"/>
    <w:rsid w:val="002B71AC"/>
    <w:rsid w:val="002C2431"/>
    <w:rsid w:val="002C282A"/>
    <w:rsid w:val="002C33A4"/>
    <w:rsid w:val="002C7B69"/>
    <w:rsid w:val="002D3221"/>
    <w:rsid w:val="002D4D53"/>
    <w:rsid w:val="002D7C9D"/>
    <w:rsid w:val="002E1E85"/>
    <w:rsid w:val="002E7CEC"/>
    <w:rsid w:val="002F0A99"/>
    <w:rsid w:val="002F1A63"/>
    <w:rsid w:val="002F3B42"/>
    <w:rsid w:val="002F4C96"/>
    <w:rsid w:val="002F5A3E"/>
    <w:rsid w:val="002F62D9"/>
    <w:rsid w:val="002F6565"/>
    <w:rsid w:val="002F6BF5"/>
    <w:rsid w:val="0030231B"/>
    <w:rsid w:val="003026A8"/>
    <w:rsid w:val="003034EE"/>
    <w:rsid w:val="003038F1"/>
    <w:rsid w:val="00303E6F"/>
    <w:rsid w:val="003060B2"/>
    <w:rsid w:val="0030755C"/>
    <w:rsid w:val="003124B2"/>
    <w:rsid w:val="003126BA"/>
    <w:rsid w:val="0031353B"/>
    <w:rsid w:val="0031357C"/>
    <w:rsid w:val="003152E7"/>
    <w:rsid w:val="0032405D"/>
    <w:rsid w:val="00330524"/>
    <w:rsid w:val="00343789"/>
    <w:rsid w:val="00345B73"/>
    <w:rsid w:val="003543C2"/>
    <w:rsid w:val="00357F29"/>
    <w:rsid w:val="0036245B"/>
    <w:rsid w:val="00366201"/>
    <w:rsid w:val="00381E66"/>
    <w:rsid w:val="00385EDE"/>
    <w:rsid w:val="00387271"/>
    <w:rsid w:val="00387B1B"/>
    <w:rsid w:val="00390C18"/>
    <w:rsid w:val="00392DE9"/>
    <w:rsid w:val="00395244"/>
    <w:rsid w:val="003A2FFE"/>
    <w:rsid w:val="003A480D"/>
    <w:rsid w:val="003A4E30"/>
    <w:rsid w:val="003A6FED"/>
    <w:rsid w:val="003A7D72"/>
    <w:rsid w:val="003B110D"/>
    <w:rsid w:val="003B1121"/>
    <w:rsid w:val="003B4D54"/>
    <w:rsid w:val="003B4DAB"/>
    <w:rsid w:val="003B6663"/>
    <w:rsid w:val="003C4CF4"/>
    <w:rsid w:val="003C5690"/>
    <w:rsid w:val="003C6723"/>
    <w:rsid w:val="003D2894"/>
    <w:rsid w:val="003F0DFB"/>
    <w:rsid w:val="004030ED"/>
    <w:rsid w:val="004077CA"/>
    <w:rsid w:val="0042587D"/>
    <w:rsid w:val="00435525"/>
    <w:rsid w:val="00437E3F"/>
    <w:rsid w:val="004435DD"/>
    <w:rsid w:val="00447166"/>
    <w:rsid w:val="004547CA"/>
    <w:rsid w:val="00455BD5"/>
    <w:rsid w:val="00455CA7"/>
    <w:rsid w:val="00457CD6"/>
    <w:rsid w:val="00460397"/>
    <w:rsid w:val="004622EE"/>
    <w:rsid w:val="004638F9"/>
    <w:rsid w:val="0046754E"/>
    <w:rsid w:val="004677E8"/>
    <w:rsid w:val="00473376"/>
    <w:rsid w:val="00480831"/>
    <w:rsid w:val="00481826"/>
    <w:rsid w:val="004868EA"/>
    <w:rsid w:val="00490209"/>
    <w:rsid w:val="00492A8B"/>
    <w:rsid w:val="0049483A"/>
    <w:rsid w:val="00494B79"/>
    <w:rsid w:val="004A43F3"/>
    <w:rsid w:val="004A4AB5"/>
    <w:rsid w:val="004A7F2F"/>
    <w:rsid w:val="004B10B4"/>
    <w:rsid w:val="004B73E7"/>
    <w:rsid w:val="004C15A3"/>
    <w:rsid w:val="004C6F6F"/>
    <w:rsid w:val="004D498A"/>
    <w:rsid w:val="004E14EB"/>
    <w:rsid w:val="004E2D1A"/>
    <w:rsid w:val="004E41CD"/>
    <w:rsid w:val="004E54B2"/>
    <w:rsid w:val="004F2587"/>
    <w:rsid w:val="004F6924"/>
    <w:rsid w:val="00501D7B"/>
    <w:rsid w:val="00502608"/>
    <w:rsid w:val="00513A11"/>
    <w:rsid w:val="00513F98"/>
    <w:rsid w:val="00515C96"/>
    <w:rsid w:val="005165BA"/>
    <w:rsid w:val="00516E94"/>
    <w:rsid w:val="00517453"/>
    <w:rsid w:val="00517DC4"/>
    <w:rsid w:val="005238CC"/>
    <w:rsid w:val="005263E9"/>
    <w:rsid w:val="00530906"/>
    <w:rsid w:val="00532596"/>
    <w:rsid w:val="00532E47"/>
    <w:rsid w:val="00540D76"/>
    <w:rsid w:val="00541E50"/>
    <w:rsid w:val="00542275"/>
    <w:rsid w:val="00543173"/>
    <w:rsid w:val="00546051"/>
    <w:rsid w:val="00550C86"/>
    <w:rsid w:val="00551E22"/>
    <w:rsid w:val="0055553D"/>
    <w:rsid w:val="00562885"/>
    <w:rsid w:val="005632C2"/>
    <w:rsid w:val="00563EC5"/>
    <w:rsid w:val="00576A06"/>
    <w:rsid w:val="00577677"/>
    <w:rsid w:val="00583531"/>
    <w:rsid w:val="0058373F"/>
    <w:rsid w:val="00592FDB"/>
    <w:rsid w:val="00595649"/>
    <w:rsid w:val="00597BB0"/>
    <w:rsid w:val="005A0E3E"/>
    <w:rsid w:val="005A480D"/>
    <w:rsid w:val="005B1576"/>
    <w:rsid w:val="005B288D"/>
    <w:rsid w:val="005B6CC3"/>
    <w:rsid w:val="005C79AE"/>
    <w:rsid w:val="005D2093"/>
    <w:rsid w:val="005D3E94"/>
    <w:rsid w:val="005D71D2"/>
    <w:rsid w:val="005E316B"/>
    <w:rsid w:val="005F0860"/>
    <w:rsid w:val="005F1FDB"/>
    <w:rsid w:val="00600DB8"/>
    <w:rsid w:val="00601F69"/>
    <w:rsid w:val="0061456E"/>
    <w:rsid w:val="00620514"/>
    <w:rsid w:val="00622987"/>
    <w:rsid w:val="0062572C"/>
    <w:rsid w:val="006277E4"/>
    <w:rsid w:val="006363C1"/>
    <w:rsid w:val="00640DAB"/>
    <w:rsid w:val="0064269D"/>
    <w:rsid w:val="0065245D"/>
    <w:rsid w:val="00653A49"/>
    <w:rsid w:val="00654701"/>
    <w:rsid w:val="00654DCE"/>
    <w:rsid w:val="0065735E"/>
    <w:rsid w:val="0066001C"/>
    <w:rsid w:val="006607BD"/>
    <w:rsid w:val="00660A32"/>
    <w:rsid w:val="0066344F"/>
    <w:rsid w:val="00667885"/>
    <w:rsid w:val="00667B51"/>
    <w:rsid w:val="00671CE4"/>
    <w:rsid w:val="006750C6"/>
    <w:rsid w:val="0067628A"/>
    <w:rsid w:val="0068141A"/>
    <w:rsid w:val="00695F3A"/>
    <w:rsid w:val="006A65FF"/>
    <w:rsid w:val="006B2109"/>
    <w:rsid w:val="006B5B35"/>
    <w:rsid w:val="006B6A6E"/>
    <w:rsid w:val="006C262B"/>
    <w:rsid w:val="006C2635"/>
    <w:rsid w:val="006C5029"/>
    <w:rsid w:val="006C73C3"/>
    <w:rsid w:val="006C7D4E"/>
    <w:rsid w:val="006D2439"/>
    <w:rsid w:val="006D44EB"/>
    <w:rsid w:val="006D4FC7"/>
    <w:rsid w:val="006D61D3"/>
    <w:rsid w:val="006E07EB"/>
    <w:rsid w:val="006E0857"/>
    <w:rsid w:val="006E1338"/>
    <w:rsid w:val="006E17AA"/>
    <w:rsid w:val="006E1E41"/>
    <w:rsid w:val="006F252A"/>
    <w:rsid w:val="006F38F3"/>
    <w:rsid w:val="006F62F2"/>
    <w:rsid w:val="00700103"/>
    <w:rsid w:val="007024D9"/>
    <w:rsid w:val="00704648"/>
    <w:rsid w:val="007103BA"/>
    <w:rsid w:val="007106DB"/>
    <w:rsid w:val="007157B9"/>
    <w:rsid w:val="00715BCE"/>
    <w:rsid w:val="007209F6"/>
    <w:rsid w:val="00725F85"/>
    <w:rsid w:val="00726290"/>
    <w:rsid w:val="007311D6"/>
    <w:rsid w:val="00731499"/>
    <w:rsid w:val="0073185E"/>
    <w:rsid w:val="0073269A"/>
    <w:rsid w:val="007406B1"/>
    <w:rsid w:val="00740E6F"/>
    <w:rsid w:val="00741A5C"/>
    <w:rsid w:val="00742CF9"/>
    <w:rsid w:val="00743314"/>
    <w:rsid w:val="00751948"/>
    <w:rsid w:val="007621CE"/>
    <w:rsid w:val="00762409"/>
    <w:rsid w:val="00772B42"/>
    <w:rsid w:val="0077543E"/>
    <w:rsid w:val="00784BA0"/>
    <w:rsid w:val="007877A4"/>
    <w:rsid w:val="00790EC9"/>
    <w:rsid w:val="007921AD"/>
    <w:rsid w:val="007A1EEA"/>
    <w:rsid w:val="007A6DA7"/>
    <w:rsid w:val="007A7F70"/>
    <w:rsid w:val="007B0FCB"/>
    <w:rsid w:val="007B156E"/>
    <w:rsid w:val="007B2A92"/>
    <w:rsid w:val="007B6A83"/>
    <w:rsid w:val="007C0205"/>
    <w:rsid w:val="007C2697"/>
    <w:rsid w:val="007C75DD"/>
    <w:rsid w:val="007D2059"/>
    <w:rsid w:val="007D3E22"/>
    <w:rsid w:val="007D50CE"/>
    <w:rsid w:val="007E19BB"/>
    <w:rsid w:val="007E2A8D"/>
    <w:rsid w:val="007E5023"/>
    <w:rsid w:val="007E7FA6"/>
    <w:rsid w:val="007F1CAC"/>
    <w:rsid w:val="007F33F4"/>
    <w:rsid w:val="007F4E8A"/>
    <w:rsid w:val="0080014B"/>
    <w:rsid w:val="0080034E"/>
    <w:rsid w:val="008044DD"/>
    <w:rsid w:val="008049D2"/>
    <w:rsid w:val="008069B0"/>
    <w:rsid w:val="008117D2"/>
    <w:rsid w:val="00812684"/>
    <w:rsid w:val="00816F4F"/>
    <w:rsid w:val="008266C5"/>
    <w:rsid w:val="00826821"/>
    <w:rsid w:val="00827525"/>
    <w:rsid w:val="008342BD"/>
    <w:rsid w:val="00835AA3"/>
    <w:rsid w:val="00837C9A"/>
    <w:rsid w:val="00840D80"/>
    <w:rsid w:val="00842F59"/>
    <w:rsid w:val="008432CA"/>
    <w:rsid w:val="0084430F"/>
    <w:rsid w:val="00845F8B"/>
    <w:rsid w:val="00846673"/>
    <w:rsid w:val="008535D6"/>
    <w:rsid w:val="00853A81"/>
    <w:rsid w:val="008555E3"/>
    <w:rsid w:val="00856902"/>
    <w:rsid w:val="008573FB"/>
    <w:rsid w:val="00857A19"/>
    <w:rsid w:val="0086151B"/>
    <w:rsid w:val="008616E4"/>
    <w:rsid w:val="00861D6E"/>
    <w:rsid w:val="008662E1"/>
    <w:rsid w:val="008673B8"/>
    <w:rsid w:val="00867DF9"/>
    <w:rsid w:val="008730B9"/>
    <w:rsid w:val="00873A67"/>
    <w:rsid w:val="00875A4A"/>
    <w:rsid w:val="00884A19"/>
    <w:rsid w:val="00886007"/>
    <w:rsid w:val="008906FD"/>
    <w:rsid w:val="00891144"/>
    <w:rsid w:val="00896F76"/>
    <w:rsid w:val="008A1037"/>
    <w:rsid w:val="008A24BF"/>
    <w:rsid w:val="008A2A1B"/>
    <w:rsid w:val="008B779B"/>
    <w:rsid w:val="008C1D0B"/>
    <w:rsid w:val="008C3CE5"/>
    <w:rsid w:val="008C477C"/>
    <w:rsid w:val="008D3943"/>
    <w:rsid w:val="008E013E"/>
    <w:rsid w:val="008E0627"/>
    <w:rsid w:val="008E1597"/>
    <w:rsid w:val="008E5908"/>
    <w:rsid w:val="008F11E6"/>
    <w:rsid w:val="008F2004"/>
    <w:rsid w:val="008F41B7"/>
    <w:rsid w:val="008F4971"/>
    <w:rsid w:val="008F49AE"/>
    <w:rsid w:val="008F4D55"/>
    <w:rsid w:val="008F5658"/>
    <w:rsid w:val="0090176D"/>
    <w:rsid w:val="00903456"/>
    <w:rsid w:val="00903E9D"/>
    <w:rsid w:val="009106DE"/>
    <w:rsid w:val="00911F60"/>
    <w:rsid w:val="009157FB"/>
    <w:rsid w:val="00916D31"/>
    <w:rsid w:val="00923B58"/>
    <w:rsid w:val="009259EF"/>
    <w:rsid w:val="00925B87"/>
    <w:rsid w:val="00930DD1"/>
    <w:rsid w:val="00934B67"/>
    <w:rsid w:val="00942770"/>
    <w:rsid w:val="00943C7E"/>
    <w:rsid w:val="00946555"/>
    <w:rsid w:val="00946805"/>
    <w:rsid w:val="00947288"/>
    <w:rsid w:val="0095189B"/>
    <w:rsid w:val="00951B80"/>
    <w:rsid w:val="00951D51"/>
    <w:rsid w:val="00956488"/>
    <w:rsid w:val="00961E26"/>
    <w:rsid w:val="009621B5"/>
    <w:rsid w:val="00970D99"/>
    <w:rsid w:val="00971475"/>
    <w:rsid w:val="009768E4"/>
    <w:rsid w:val="00977535"/>
    <w:rsid w:val="009814BF"/>
    <w:rsid w:val="00983CE7"/>
    <w:rsid w:val="00993569"/>
    <w:rsid w:val="00994F18"/>
    <w:rsid w:val="00995603"/>
    <w:rsid w:val="009A466E"/>
    <w:rsid w:val="009A5BF6"/>
    <w:rsid w:val="009C0EF7"/>
    <w:rsid w:val="009C2908"/>
    <w:rsid w:val="009C7734"/>
    <w:rsid w:val="009D387D"/>
    <w:rsid w:val="009D391F"/>
    <w:rsid w:val="009D414F"/>
    <w:rsid w:val="009D4C03"/>
    <w:rsid w:val="009D601B"/>
    <w:rsid w:val="009D6BB1"/>
    <w:rsid w:val="009F1D82"/>
    <w:rsid w:val="009F4A42"/>
    <w:rsid w:val="009F751A"/>
    <w:rsid w:val="009F76F8"/>
    <w:rsid w:val="00A0266D"/>
    <w:rsid w:val="00A12955"/>
    <w:rsid w:val="00A1325E"/>
    <w:rsid w:val="00A133E7"/>
    <w:rsid w:val="00A22810"/>
    <w:rsid w:val="00A30B2B"/>
    <w:rsid w:val="00A319B5"/>
    <w:rsid w:val="00A31FDD"/>
    <w:rsid w:val="00A32545"/>
    <w:rsid w:val="00A34E24"/>
    <w:rsid w:val="00A35BA1"/>
    <w:rsid w:val="00A44BFA"/>
    <w:rsid w:val="00A460CC"/>
    <w:rsid w:val="00A47959"/>
    <w:rsid w:val="00A52E62"/>
    <w:rsid w:val="00A5475F"/>
    <w:rsid w:val="00A5498D"/>
    <w:rsid w:val="00A57A4E"/>
    <w:rsid w:val="00A67269"/>
    <w:rsid w:val="00A67875"/>
    <w:rsid w:val="00A67EF1"/>
    <w:rsid w:val="00A71703"/>
    <w:rsid w:val="00A80FBB"/>
    <w:rsid w:val="00A84B23"/>
    <w:rsid w:val="00A9471A"/>
    <w:rsid w:val="00AA2DDA"/>
    <w:rsid w:val="00AA4A88"/>
    <w:rsid w:val="00AB260A"/>
    <w:rsid w:val="00AB2D2C"/>
    <w:rsid w:val="00AB4041"/>
    <w:rsid w:val="00AC07A5"/>
    <w:rsid w:val="00AC11CC"/>
    <w:rsid w:val="00AC49BC"/>
    <w:rsid w:val="00AC7452"/>
    <w:rsid w:val="00AD08BF"/>
    <w:rsid w:val="00AD225F"/>
    <w:rsid w:val="00AD308D"/>
    <w:rsid w:val="00AD407A"/>
    <w:rsid w:val="00AD4AC8"/>
    <w:rsid w:val="00AE1469"/>
    <w:rsid w:val="00AE7006"/>
    <w:rsid w:val="00AF1983"/>
    <w:rsid w:val="00AF449F"/>
    <w:rsid w:val="00B00578"/>
    <w:rsid w:val="00B02FEA"/>
    <w:rsid w:val="00B042B3"/>
    <w:rsid w:val="00B1410C"/>
    <w:rsid w:val="00B1516C"/>
    <w:rsid w:val="00B171B0"/>
    <w:rsid w:val="00B2548E"/>
    <w:rsid w:val="00B26AE2"/>
    <w:rsid w:val="00B3053B"/>
    <w:rsid w:val="00B32BE3"/>
    <w:rsid w:val="00B34D32"/>
    <w:rsid w:val="00B3648F"/>
    <w:rsid w:val="00B400CE"/>
    <w:rsid w:val="00B41FAE"/>
    <w:rsid w:val="00B42316"/>
    <w:rsid w:val="00B43FF7"/>
    <w:rsid w:val="00B53BD5"/>
    <w:rsid w:val="00B549F9"/>
    <w:rsid w:val="00B54F65"/>
    <w:rsid w:val="00B60336"/>
    <w:rsid w:val="00B65436"/>
    <w:rsid w:val="00B66F57"/>
    <w:rsid w:val="00B67EBE"/>
    <w:rsid w:val="00B742DB"/>
    <w:rsid w:val="00B80BEF"/>
    <w:rsid w:val="00B90856"/>
    <w:rsid w:val="00B90B84"/>
    <w:rsid w:val="00B915E9"/>
    <w:rsid w:val="00B927AF"/>
    <w:rsid w:val="00B93B43"/>
    <w:rsid w:val="00B94EBA"/>
    <w:rsid w:val="00B95479"/>
    <w:rsid w:val="00BA22D1"/>
    <w:rsid w:val="00BA32E4"/>
    <w:rsid w:val="00BA3629"/>
    <w:rsid w:val="00BA56C8"/>
    <w:rsid w:val="00BB497E"/>
    <w:rsid w:val="00BB5F60"/>
    <w:rsid w:val="00BC2D59"/>
    <w:rsid w:val="00BC64E0"/>
    <w:rsid w:val="00BC7ABE"/>
    <w:rsid w:val="00BD4937"/>
    <w:rsid w:val="00BD4A82"/>
    <w:rsid w:val="00BD6979"/>
    <w:rsid w:val="00BE1BE7"/>
    <w:rsid w:val="00BE2152"/>
    <w:rsid w:val="00BE2B06"/>
    <w:rsid w:val="00BE543C"/>
    <w:rsid w:val="00BE7549"/>
    <w:rsid w:val="00BF1A66"/>
    <w:rsid w:val="00BF3D5E"/>
    <w:rsid w:val="00BF5B11"/>
    <w:rsid w:val="00BF6E35"/>
    <w:rsid w:val="00BF7D85"/>
    <w:rsid w:val="00C00C82"/>
    <w:rsid w:val="00C02236"/>
    <w:rsid w:val="00C02F37"/>
    <w:rsid w:val="00C073D6"/>
    <w:rsid w:val="00C1234C"/>
    <w:rsid w:val="00C12382"/>
    <w:rsid w:val="00C2055E"/>
    <w:rsid w:val="00C25D24"/>
    <w:rsid w:val="00C2743A"/>
    <w:rsid w:val="00C30514"/>
    <w:rsid w:val="00C31878"/>
    <w:rsid w:val="00C35DFB"/>
    <w:rsid w:val="00C411EF"/>
    <w:rsid w:val="00C42148"/>
    <w:rsid w:val="00C429E9"/>
    <w:rsid w:val="00C474AB"/>
    <w:rsid w:val="00C75159"/>
    <w:rsid w:val="00C81B11"/>
    <w:rsid w:val="00C8411B"/>
    <w:rsid w:val="00C91FAE"/>
    <w:rsid w:val="00CA224E"/>
    <w:rsid w:val="00CA29D3"/>
    <w:rsid w:val="00CA31B7"/>
    <w:rsid w:val="00CA365B"/>
    <w:rsid w:val="00CA668B"/>
    <w:rsid w:val="00CA78E4"/>
    <w:rsid w:val="00CB09E9"/>
    <w:rsid w:val="00CB4145"/>
    <w:rsid w:val="00CC32EB"/>
    <w:rsid w:val="00CC43F0"/>
    <w:rsid w:val="00CC55F7"/>
    <w:rsid w:val="00CC65B9"/>
    <w:rsid w:val="00CD017E"/>
    <w:rsid w:val="00CD169B"/>
    <w:rsid w:val="00CD3151"/>
    <w:rsid w:val="00CD6C78"/>
    <w:rsid w:val="00CD6DF6"/>
    <w:rsid w:val="00CD6F61"/>
    <w:rsid w:val="00CE1CC5"/>
    <w:rsid w:val="00CE4441"/>
    <w:rsid w:val="00CF0EE3"/>
    <w:rsid w:val="00CF34FC"/>
    <w:rsid w:val="00CF3F0D"/>
    <w:rsid w:val="00CF4387"/>
    <w:rsid w:val="00D04DCE"/>
    <w:rsid w:val="00D10C36"/>
    <w:rsid w:val="00D11515"/>
    <w:rsid w:val="00D16E58"/>
    <w:rsid w:val="00D17BCC"/>
    <w:rsid w:val="00D20EAE"/>
    <w:rsid w:val="00D230A4"/>
    <w:rsid w:val="00D24917"/>
    <w:rsid w:val="00D35212"/>
    <w:rsid w:val="00D355AB"/>
    <w:rsid w:val="00D35B8B"/>
    <w:rsid w:val="00D40448"/>
    <w:rsid w:val="00D42D06"/>
    <w:rsid w:val="00D4305E"/>
    <w:rsid w:val="00D4311C"/>
    <w:rsid w:val="00D438DE"/>
    <w:rsid w:val="00D45603"/>
    <w:rsid w:val="00D46DF7"/>
    <w:rsid w:val="00D5294F"/>
    <w:rsid w:val="00D55D30"/>
    <w:rsid w:val="00D62327"/>
    <w:rsid w:val="00D63C24"/>
    <w:rsid w:val="00D641BC"/>
    <w:rsid w:val="00D825BE"/>
    <w:rsid w:val="00D8273E"/>
    <w:rsid w:val="00D8390B"/>
    <w:rsid w:val="00D83EAE"/>
    <w:rsid w:val="00D84949"/>
    <w:rsid w:val="00D871E9"/>
    <w:rsid w:val="00D8760D"/>
    <w:rsid w:val="00D879A7"/>
    <w:rsid w:val="00D9242A"/>
    <w:rsid w:val="00DA7272"/>
    <w:rsid w:val="00DB1217"/>
    <w:rsid w:val="00DB1477"/>
    <w:rsid w:val="00DB1DE0"/>
    <w:rsid w:val="00DB4128"/>
    <w:rsid w:val="00DB50B1"/>
    <w:rsid w:val="00DC3A01"/>
    <w:rsid w:val="00DC7808"/>
    <w:rsid w:val="00DD2187"/>
    <w:rsid w:val="00DD73FA"/>
    <w:rsid w:val="00DE3898"/>
    <w:rsid w:val="00DE3E91"/>
    <w:rsid w:val="00DE7066"/>
    <w:rsid w:val="00DF0022"/>
    <w:rsid w:val="00DF0E02"/>
    <w:rsid w:val="00DF3154"/>
    <w:rsid w:val="00DF56B1"/>
    <w:rsid w:val="00DF6823"/>
    <w:rsid w:val="00E07D21"/>
    <w:rsid w:val="00E10508"/>
    <w:rsid w:val="00E14EDD"/>
    <w:rsid w:val="00E20A79"/>
    <w:rsid w:val="00E21F5A"/>
    <w:rsid w:val="00E33495"/>
    <w:rsid w:val="00E376D2"/>
    <w:rsid w:val="00E378EF"/>
    <w:rsid w:val="00E43992"/>
    <w:rsid w:val="00E45C44"/>
    <w:rsid w:val="00E53C8C"/>
    <w:rsid w:val="00E55408"/>
    <w:rsid w:val="00E55451"/>
    <w:rsid w:val="00E6147B"/>
    <w:rsid w:val="00E66C24"/>
    <w:rsid w:val="00E737A7"/>
    <w:rsid w:val="00E74451"/>
    <w:rsid w:val="00E76D85"/>
    <w:rsid w:val="00E77760"/>
    <w:rsid w:val="00E839C0"/>
    <w:rsid w:val="00E84266"/>
    <w:rsid w:val="00E86C99"/>
    <w:rsid w:val="00E87706"/>
    <w:rsid w:val="00E90E98"/>
    <w:rsid w:val="00E9177C"/>
    <w:rsid w:val="00E944BC"/>
    <w:rsid w:val="00EA6241"/>
    <w:rsid w:val="00EB475C"/>
    <w:rsid w:val="00EB5B16"/>
    <w:rsid w:val="00EC031B"/>
    <w:rsid w:val="00EC045A"/>
    <w:rsid w:val="00EC20BF"/>
    <w:rsid w:val="00EC595B"/>
    <w:rsid w:val="00EC6014"/>
    <w:rsid w:val="00EC7694"/>
    <w:rsid w:val="00ED7198"/>
    <w:rsid w:val="00ED7A6D"/>
    <w:rsid w:val="00EE434B"/>
    <w:rsid w:val="00EF0AB6"/>
    <w:rsid w:val="00EF0EB8"/>
    <w:rsid w:val="00EF5B70"/>
    <w:rsid w:val="00EF7697"/>
    <w:rsid w:val="00EF7AA1"/>
    <w:rsid w:val="00F009C6"/>
    <w:rsid w:val="00F01137"/>
    <w:rsid w:val="00F01B09"/>
    <w:rsid w:val="00F021AB"/>
    <w:rsid w:val="00F0319E"/>
    <w:rsid w:val="00F038DA"/>
    <w:rsid w:val="00F04EBE"/>
    <w:rsid w:val="00F06CA3"/>
    <w:rsid w:val="00F14473"/>
    <w:rsid w:val="00F16395"/>
    <w:rsid w:val="00F40C6D"/>
    <w:rsid w:val="00F41A78"/>
    <w:rsid w:val="00F42161"/>
    <w:rsid w:val="00F46205"/>
    <w:rsid w:val="00F55117"/>
    <w:rsid w:val="00F57F59"/>
    <w:rsid w:val="00F66E63"/>
    <w:rsid w:val="00F83E81"/>
    <w:rsid w:val="00F865E2"/>
    <w:rsid w:val="00F869AF"/>
    <w:rsid w:val="00F90625"/>
    <w:rsid w:val="00F91EFD"/>
    <w:rsid w:val="00F97215"/>
    <w:rsid w:val="00FB2FB9"/>
    <w:rsid w:val="00FC506D"/>
    <w:rsid w:val="00FC6167"/>
    <w:rsid w:val="00FD3863"/>
    <w:rsid w:val="00FD555C"/>
    <w:rsid w:val="00FD6F2F"/>
    <w:rsid w:val="00FD786E"/>
    <w:rsid w:val="00FE1631"/>
    <w:rsid w:val="00FE1B75"/>
    <w:rsid w:val="00FE3817"/>
    <w:rsid w:val="00FE3A45"/>
    <w:rsid w:val="00FE59E1"/>
    <w:rsid w:val="00FF089E"/>
    <w:rsid w:val="00FF15E0"/>
    <w:rsid w:val="00FF35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701"/>
    <w:rPr>
      <w:rFonts w:ascii="Times New Roman" w:eastAsia="Times New Roman" w:hAnsi="Times New Roman" w:cs="Times New Roman"/>
      <w:lang w:val="en-GB"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54B2"/>
    <w:rPr>
      <w:rFonts w:eastAsiaTheme="minorHAnsi"/>
      <w:sz w:val="18"/>
      <w:szCs w:val="18"/>
      <w:lang w:bidi="ar-SA"/>
    </w:rPr>
  </w:style>
  <w:style w:type="character" w:customStyle="1" w:styleId="BalloonTextChar">
    <w:name w:val="Balloon Text Char"/>
    <w:basedOn w:val="DefaultParagraphFont"/>
    <w:link w:val="BalloonText"/>
    <w:uiPriority w:val="99"/>
    <w:semiHidden/>
    <w:rsid w:val="004E54B2"/>
    <w:rPr>
      <w:rFonts w:ascii="Times New Roman" w:hAnsi="Times New Roman" w:cs="Times New Roman"/>
      <w:sz w:val="18"/>
      <w:szCs w:val="18"/>
      <w:lang w:val="en-GB"/>
    </w:rPr>
  </w:style>
  <w:style w:type="paragraph" w:styleId="ListParagraph">
    <w:name w:val="List Paragraph"/>
    <w:basedOn w:val="Normal"/>
    <w:uiPriority w:val="34"/>
    <w:qFormat/>
    <w:rsid w:val="00654701"/>
    <w:pPr>
      <w:ind w:left="720"/>
      <w:contextualSpacing/>
    </w:pPr>
    <w:rPr>
      <w:rFonts w:asciiTheme="minorHAnsi" w:eastAsiaTheme="minorHAnsi" w:hAnsiTheme="minorHAnsi" w:cstheme="minorBidi"/>
      <w:lang w:bidi="ar-SA"/>
    </w:rPr>
  </w:style>
  <w:style w:type="table" w:styleId="TableGrid">
    <w:name w:val="Table Grid"/>
    <w:basedOn w:val="TableNormal"/>
    <w:uiPriority w:val="39"/>
    <w:rsid w:val="006547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54701"/>
    <w:pPr>
      <w:tabs>
        <w:tab w:val="center" w:pos="4680"/>
        <w:tab w:val="right" w:pos="9360"/>
      </w:tabs>
    </w:pPr>
    <w:rPr>
      <w:szCs w:val="30"/>
    </w:rPr>
  </w:style>
  <w:style w:type="character" w:customStyle="1" w:styleId="FooterChar">
    <w:name w:val="Footer Char"/>
    <w:basedOn w:val="DefaultParagraphFont"/>
    <w:link w:val="Footer"/>
    <w:uiPriority w:val="99"/>
    <w:rsid w:val="00654701"/>
    <w:rPr>
      <w:rFonts w:ascii="Times New Roman" w:eastAsia="Times New Roman" w:hAnsi="Times New Roman" w:cs="Times New Roman"/>
      <w:szCs w:val="30"/>
      <w:lang w:val="en-GB" w:bidi="bn-IN"/>
    </w:rPr>
  </w:style>
  <w:style w:type="character" w:styleId="PageNumber">
    <w:name w:val="page number"/>
    <w:basedOn w:val="DefaultParagraphFont"/>
    <w:uiPriority w:val="99"/>
    <w:semiHidden/>
    <w:unhideWhenUsed/>
    <w:rsid w:val="00654701"/>
  </w:style>
  <w:style w:type="paragraph" w:styleId="NormalWeb">
    <w:name w:val="Normal (Web)"/>
    <w:basedOn w:val="Normal"/>
    <w:uiPriority w:val="99"/>
    <w:unhideWhenUsed/>
    <w:rsid w:val="00C2055E"/>
    <w:pPr>
      <w:spacing w:before="100" w:beforeAutospacing="1" w:after="100" w:afterAutospacing="1"/>
    </w:pPr>
    <w:rPr>
      <w:lang w:val="en-US" w:bidi="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94</Words>
  <Characters>3043</Characters>
  <Application>Microsoft Office Word</Application>
  <DocSecurity>0</DocSecurity>
  <Lines>80</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 Sharma</dc:creator>
  <cp:keywords/>
  <dc:description/>
  <cp:lastModifiedBy>Sandhya</cp:lastModifiedBy>
  <cp:revision>4</cp:revision>
  <dcterms:created xsi:type="dcterms:W3CDTF">2024-04-20T06:37:00Z</dcterms:created>
  <dcterms:modified xsi:type="dcterms:W3CDTF">2025-06-30T18:25:00Z</dcterms:modified>
</cp:coreProperties>
</file>